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Arial" w:ascii="Arial" w:hAnsi="Arial"/>
          <w:b/>
          <w:sz w:val="24"/>
          <w:szCs w:val="24"/>
        </w:rPr>
        <w:t>Additional File 1. Members of Cancer Screening Uptake Expert Panel.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1727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Melissa Brouwers, Chai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vincial Director, Program in Evidence-based Care (PEBC), Cancer Care Ontario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ociate Professor, Department of Oncology and Associate Member, Department of Clinical Epidemiology &amp; Biostatics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cMaster University, Hamilton 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Cheryl Levit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ovincial Clinical Lead, Primary Care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ncer Care Ontario, Toronto ON</w:t>
            </w:r>
          </w:p>
        </w:tc>
      </w:tr>
      <w:tr>
        <w:trPr>
          <w:trHeight w:val="899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Angela Carol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mily Physician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milton Urban Core Community Centre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milton 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Dr. Nancy Lewis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enior Policy and  Planning Officer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ncer Care Ontario, Toronto ON</w:t>
            </w:r>
          </w:p>
        </w:tc>
      </w:tr>
      <w:tr>
        <w:trPr>
          <w:trHeight w:val="1727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June Carroll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ociate Professo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partment of Family and Community Medicine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ount Sinai Hospital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versity of Toronto, Toronto 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S. Elizabeth McGrego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earch Scientis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pulation Health Research,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lberta Health Services - Cancer Epidemiology, Prevention &amp; Screenin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lgary AB</w:t>
            </w:r>
          </w:p>
        </w:tc>
      </w:tr>
      <w:tr>
        <w:trPr>
          <w:trHeight w:val="1439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Michelle Cotterchio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ientist and Associate Professo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pulation Studies and Surveillance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ncer Care Ontario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d Dalla Lana School of Public Health, University of Toronto, Toronto 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Dr. Lawrence Pasza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ior  Scientist, Institute for Clinical Evaluative Sciences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ociate Professor, Dept of Health Policy Management and Evaluation and Dept of Radiation Oncology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versity of Toronto, Toronto ON</w:t>
            </w:r>
          </w:p>
        </w:tc>
      </w:tr>
      <w:tr>
        <w:trPr>
          <w:trHeight w:val="1412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. Carol De Vito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earch Coordinator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BC, Cancer Care Ontario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milton, 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. Carol Rand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hair, Regional Cancer Prevention and Early Detection Network Hamilton, Niagara, Haldimand, Brant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Director of Systemic, Supportive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  <w:br/>
            </w: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and Regional Cancer Programs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  <w:br/>
            </w: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 xml:space="preserve">Juravinski Cancer Centre, </w:t>
            </w:r>
            <w:r>
              <w:rPr>
                <w:rFonts w:cs="Arial" w:ascii="Arial" w:hAnsi="Arial"/>
                <w:sz w:val="24"/>
                <w:szCs w:val="24"/>
              </w:rPr>
              <w:t>Hamilton ON</w:t>
            </w:r>
          </w:p>
        </w:tc>
      </w:tr>
      <w:tr>
        <w:trPr>
          <w:trHeight w:val="147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Maureen Dobbin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sociate Professor an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eer Scientist, Ontario Ministry of Health &amp; Long-Term Care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hool of Nursing, McMaster University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milton 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Nadine Wathen</w:t>
              <w:br/>
              <w:t>Associate Professo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aculty of Information &amp; Media Studies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versity of  Western Ontario, London ON</w:t>
            </w:r>
          </w:p>
        </w:tc>
      </w:tr>
      <w:tr>
        <w:trPr>
          <w:trHeight w:val="1151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r. Barbara Lent</w:t>
            </w:r>
          </w:p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fessor</w:t>
            </w:r>
          </w:p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Department of Family Medicine </w:t>
            </w:r>
          </w:p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versity of Western Ontario, London, 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. Lavannya Bahirathan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earch Assistan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BC, Cancer Care Ontario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milton, Ontario</w:t>
            </w:r>
          </w:p>
        </w:tc>
      </w:tr>
    </w:tbl>
    <w:p>
      <w:pPr>
        <w:pStyle w:val="Normal"/>
        <w:autoSpaceDE w:val="false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 Narrow" w:hAnsi="Arial Narrow" w:cs="Arial"/>
          <w:b/>
          <w:b/>
          <w:i/>
          <w:i/>
          <w:sz w:val="16"/>
          <w:szCs w:val="16"/>
        </w:rPr>
      </w:pPr>
      <w:r>
        <w:rPr>
          <w:rFonts w:cs="Arial" w:ascii="Arial Narrow" w:hAnsi="Arial Narrow"/>
          <w:b/>
          <w:i/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>
        <w:rFonts w:cs="Courier New" w:ascii="Courier New" w:hAnsi="Courier New"/>
      </w:rPr>
      <w:fldChar w:fldCharType="begin"/>
    </w:r>
    <w:r>
      <w:rPr>
        <w:rFonts w:cs="Courier New" w:ascii="Courier New" w:hAnsi="Courier New"/>
      </w:rPr>
      <w:instrText xml:space="preserve"> PAGE </w:instrText>
    </w:r>
    <w:r>
      <w:rPr>
        <w:rFonts w:cs="Courier New" w:ascii="Courier New" w:hAnsi="Courier New"/>
      </w:rPr>
      <w:fldChar w:fldCharType="separate"/>
    </w:r>
    <w:r>
      <w:rPr>
        <w:rFonts w:cs="Courier New" w:ascii="Courier New" w:hAnsi="Courier New"/>
      </w:rPr>
      <w:t>1</w:t>
    </w:r>
    <w:r>
      <w:rPr>
        <w:rFonts w:cs="Courier New" w:ascii="Courier New" w:hAnsi="Courier New"/>
      </w:rPr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  <w:b w:val="false"/>
      <w:i w:val="false"/>
      <w:sz w:val="22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Trebuchet MS" w:hAnsi="Trebuchet MS" w:cs="Trebuchet MS"/>
      <w:sz w:val="20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  <w:lang w:val="en-C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3:38:00Z</dcterms:created>
  <dc:creator>Brouwers, Melissa</dc:creator>
  <dc:description/>
  <cp:keywords/>
  <dc:language>en-US</dc:language>
  <cp:lastModifiedBy>Lava</cp:lastModifiedBy>
  <cp:lastPrinted>2010-10-08T15:42:00Z</cp:lastPrinted>
  <dcterms:modified xsi:type="dcterms:W3CDTF">2011-09-23T18:5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78358133</vt:r8>
  </property>
</Properties>
</file>